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291CA" w14:textId="6B6A53FE" w:rsidR="00EE0C2B" w:rsidRPr="002C3F65" w:rsidRDefault="00DE58E0">
      <w:pPr>
        <w:rPr>
          <w:kern w:val="0"/>
        </w:rPr>
      </w:pPr>
      <w:r>
        <w:rPr>
          <w:kern w:val="0"/>
        </w:rPr>
        <w:t xml:space="preserve">Supplementary </w:t>
      </w:r>
      <w:r w:rsidRPr="002C3F65">
        <w:rPr>
          <w:rFonts w:hint="eastAsia"/>
          <w:kern w:val="0"/>
        </w:rPr>
        <w:t>T</w:t>
      </w:r>
      <w:r>
        <w:rPr>
          <w:kern w:val="0"/>
        </w:rPr>
        <w:t>able</w:t>
      </w:r>
      <w:r w:rsidRPr="002C3F65">
        <w:rPr>
          <w:kern w:val="0"/>
        </w:rPr>
        <w:t xml:space="preserve"> </w:t>
      </w:r>
      <w:r w:rsidR="002963DB" w:rsidRPr="002C3F65">
        <w:rPr>
          <w:kern w:val="0"/>
        </w:rPr>
        <w:t>1. Characteristics of the study population by cognitive status (n = 5</w:t>
      </w:r>
      <w:r w:rsidR="00BD0541" w:rsidRPr="002C3F65">
        <w:rPr>
          <w:kern w:val="0"/>
        </w:rPr>
        <w:t>0</w:t>
      </w:r>
      <w:r w:rsidR="007A0FB3">
        <w:rPr>
          <w:kern w:val="0"/>
        </w:rPr>
        <w:t>9</w:t>
      </w:r>
      <w:r w:rsidR="002963DB" w:rsidRPr="002C3F65">
        <w:rPr>
          <w:kern w:val="0"/>
        </w:rPr>
        <w:t>)</w:t>
      </w:r>
    </w:p>
    <w:p w14:paraId="7F6FBE35" w14:textId="77777777" w:rsidR="002963DB" w:rsidRDefault="002963DB"/>
    <w:tbl>
      <w:tblPr>
        <w:tblStyle w:val="TableGrid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1183"/>
        <w:gridCol w:w="1163"/>
        <w:gridCol w:w="1177"/>
        <w:gridCol w:w="1112"/>
        <w:gridCol w:w="1112"/>
        <w:gridCol w:w="1112"/>
      </w:tblGrid>
      <w:tr w:rsidR="00EE2AAA" w14:paraId="47ADE28E" w14:textId="77777777" w:rsidTr="00DB0F81"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7CE0F08F" w14:textId="77777777" w:rsidR="002963DB" w:rsidRPr="000B5431" w:rsidRDefault="002963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C79A126" w14:textId="77777777" w:rsidR="002963DB" w:rsidRPr="000B5431" w:rsidRDefault="002963DB" w:rsidP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Cognitively normal</w:t>
            </w:r>
            <w:r w:rsidR="00EE2AAA"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control</w:t>
            </w:r>
            <w:r w:rsidR="00084F6B"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(n = 19</w:t>
            </w:r>
            <w:r w:rsidR="00EE2AAA" w:rsidRPr="000B54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84F6B" w:rsidRPr="000B54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41280ABE" w14:textId="77777777" w:rsidR="002963DB" w:rsidRPr="000B5431" w:rsidRDefault="002963DB" w:rsidP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Pre-MCI</w:t>
            </w:r>
            <w:r w:rsidR="00084F6B"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(n =14</w:t>
            </w:r>
            <w:r w:rsidR="00EE2AAA" w:rsidRPr="000B54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84F6B" w:rsidRPr="000B54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830EFFE" w14:textId="77777777" w:rsidR="002963DB" w:rsidRPr="000B5431" w:rsidRDefault="002963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MCI</w:t>
            </w:r>
          </w:p>
          <w:p w14:paraId="4873BC5D" w14:textId="77777777" w:rsidR="00084F6B" w:rsidRPr="000B5431" w:rsidRDefault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(n = 1</w:t>
            </w:r>
            <w:r w:rsidR="00084F6B" w:rsidRPr="000B54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84F6B" w:rsidRPr="000B54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1B0E1481" w14:textId="6F40190D" w:rsidR="002963DB" w:rsidRPr="000B5431" w:rsidRDefault="00EE0C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djusted </w:t>
            </w:r>
            <w:r w:rsidR="00EE2AAA" w:rsidRPr="000B543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06354EBE" w14:textId="77777777" w:rsidR="00EE2AAA" w:rsidRPr="000B5431" w:rsidRDefault="00EE2AAA" w:rsidP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proofErr w:type="spellStart"/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PreMCI</w:t>
            </w:r>
            <w:proofErr w:type="spellEnd"/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vs Control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461A7324" w14:textId="6FB2D15A" w:rsidR="002963DB" w:rsidRPr="000B5431" w:rsidRDefault="00EE0C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djusted </w:t>
            </w:r>
            <w:r w:rsidR="00EE2AAA" w:rsidRPr="000B543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7FBFF4AE" w14:textId="77777777" w:rsidR="00EE2AAA" w:rsidRPr="000B5431" w:rsidRDefault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(MCI vs Control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021AB7CB" w14:textId="27235595" w:rsidR="002963DB" w:rsidRPr="000B5431" w:rsidRDefault="00EE0C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djusted </w:t>
            </w:r>
            <w:r w:rsidR="00EE2AAA" w:rsidRPr="000B543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56098E88" w14:textId="77777777" w:rsidR="00EE2AAA" w:rsidRPr="000B5431" w:rsidRDefault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PreMCI</w:t>
            </w:r>
            <w:proofErr w:type="spellEnd"/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vs MCI)</w:t>
            </w:r>
          </w:p>
        </w:tc>
      </w:tr>
      <w:tr w:rsidR="00EE2AAA" w14:paraId="52D582A4" w14:textId="77777777" w:rsidTr="00DB0F81">
        <w:tc>
          <w:tcPr>
            <w:tcW w:w="2009" w:type="dxa"/>
            <w:tcBorders>
              <w:top w:val="single" w:sz="4" w:space="0" w:color="auto"/>
            </w:tcBorders>
          </w:tcPr>
          <w:p w14:paraId="74D948AF" w14:textId="0A9A9939" w:rsidR="002963DB" w:rsidRPr="000B5431" w:rsidRDefault="00084F6B" w:rsidP="00976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Age (yrs)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4EC65F61" w14:textId="4307D932" w:rsidR="002963DB" w:rsidRPr="00A560F8" w:rsidRDefault="002D33DA" w:rsidP="00DD06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.00</w:t>
            </w:r>
            <w:r w:rsidR="00084F6B" w:rsidRPr="00A560F8">
              <w:rPr>
                <w:rFonts w:ascii="Times New Roman" w:hAnsi="Times New Roman" w:cs="Times New Roman"/>
                <w:sz w:val="15"/>
                <w:szCs w:val="15"/>
              </w:rPr>
              <w:t>(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00</w:t>
            </w:r>
            <w:r w:rsidRPr="002D33D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7.00</w:t>
            </w:r>
            <w:r w:rsidR="00084F6B"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2B45E52E" w14:textId="27B35F53" w:rsidR="002963DB" w:rsidRPr="00A560F8" w:rsidRDefault="00084F6B" w:rsidP="00DD06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0631">
              <w:rPr>
                <w:rFonts w:ascii="Times New Roman" w:hAnsi="Times New Roman" w:cs="Times New Roman"/>
                <w:sz w:val="15"/>
                <w:szCs w:val="15"/>
              </w:rPr>
              <w:t>73.</w:t>
            </w:r>
            <w:r w:rsidR="00034A52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DD0631">
              <w:rPr>
                <w:rFonts w:ascii="Times New Roman" w:hAnsi="Times New Roman" w:cs="Times New Roman"/>
                <w:sz w:val="15"/>
                <w:szCs w:val="15"/>
              </w:rPr>
              <w:t>(6</w:t>
            </w:r>
            <w:r w:rsidR="00034A52">
              <w:rPr>
                <w:rFonts w:ascii="Times New Roman" w:hAnsi="Times New Roman" w:cs="Times New Roman"/>
                <w:sz w:val="15"/>
                <w:szCs w:val="15"/>
              </w:rPr>
              <w:t>9.00</w:t>
            </w:r>
            <w:r w:rsidR="00034A52" w:rsidRPr="00034A5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034A52">
              <w:rPr>
                <w:rFonts w:ascii="Times New Roman" w:hAnsi="Times New Roman" w:cs="Times New Roman"/>
                <w:sz w:val="15"/>
                <w:szCs w:val="15"/>
              </w:rPr>
              <w:t>78.00</w:t>
            </w:r>
            <w:r w:rsidRPr="00DD063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3375E07E" w14:textId="41C57561" w:rsidR="002963DB" w:rsidRPr="00A560F8" w:rsidRDefault="00084F6B" w:rsidP="00DD06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EE2AAA" w:rsidRPr="00A560F8">
              <w:rPr>
                <w:rFonts w:ascii="Times New Roman" w:hAnsi="Times New Roman" w:cs="Times New Roman"/>
                <w:sz w:val="15"/>
                <w:szCs w:val="15"/>
              </w:rPr>
              <w:t>3.</w:t>
            </w:r>
            <w:r w:rsidR="002D33DA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="00ED111A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EE2AAA" w:rsidRPr="00A560F8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2D33DA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  <w:r w:rsidR="002D33DA" w:rsidRPr="002D33D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2D33DA">
              <w:rPr>
                <w:rFonts w:ascii="Times New Roman" w:hAnsi="Times New Roman" w:cs="Times New Roman"/>
                <w:sz w:val="15"/>
                <w:szCs w:val="15"/>
              </w:rPr>
              <w:t>78.75</w:t>
            </w:r>
            <w:r w:rsidR="00ED111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4C31FFE3" w14:textId="31FD492F" w:rsidR="002963DB" w:rsidRPr="00A560F8" w:rsidRDefault="00F826B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3532978F" w14:textId="5CED54DB" w:rsidR="002963DB" w:rsidRPr="00A560F8" w:rsidRDefault="00F826B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70ED1898" w14:textId="17DD4C06" w:rsidR="002963DB" w:rsidRPr="00A560F8" w:rsidRDefault="00F826B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</w:tr>
      <w:tr w:rsidR="00EE2AAA" w14:paraId="3818FA80" w14:textId="77777777" w:rsidTr="00DB0F81">
        <w:tc>
          <w:tcPr>
            <w:tcW w:w="2009" w:type="dxa"/>
          </w:tcPr>
          <w:p w14:paraId="6401BE7E" w14:textId="77777777" w:rsidR="002963DB" w:rsidRPr="000B5431" w:rsidRDefault="00084F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Male sex, %</w:t>
            </w:r>
          </w:p>
        </w:tc>
        <w:tc>
          <w:tcPr>
            <w:tcW w:w="1183" w:type="dxa"/>
          </w:tcPr>
          <w:p w14:paraId="31F5DDB6" w14:textId="4F34D371" w:rsidR="002963DB" w:rsidRPr="00A560F8" w:rsidRDefault="00EE2AAA" w:rsidP="00DD06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  <w:r w:rsidR="00084F6B" w:rsidRPr="00A560F8">
              <w:rPr>
                <w:rFonts w:ascii="Times New Roman" w:hAnsi="Times New Roman" w:cs="Times New Roman"/>
                <w:sz w:val="15"/>
                <w:szCs w:val="15"/>
              </w:rPr>
              <w:t xml:space="preserve"> (50.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  <w:r w:rsidR="00084F6B"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63" w:type="dxa"/>
          </w:tcPr>
          <w:p w14:paraId="40476536" w14:textId="38A081A6" w:rsidR="002963DB" w:rsidRPr="00A560F8" w:rsidRDefault="00084F6B" w:rsidP="00DD06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EE2AAA" w:rsidRPr="00A560F8">
              <w:rPr>
                <w:rFonts w:ascii="Times New Roman" w:hAnsi="Times New Roman" w:cs="Times New Roman"/>
                <w:sz w:val="15"/>
                <w:szCs w:val="15"/>
              </w:rPr>
              <w:t>3 (36.81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77" w:type="dxa"/>
          </w:tcPr>
          <w:p w14:paraId="0E029725" w14:textId="009A90DB" w:rsidR="002963DB" w:rsidRPr="00A560F8" w:rsidRDefault="00084F6B" w:rsidP="00DD06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EE2AAA" w:rsidRPr="00A560F8">
              <w:rPr>
                <w:rFonts w:ascii="Times New Roman" w:hAnsi="Times New Roman" w:cs="Times New Roman"/>
                <w:sz w:val="15"/>
                <w:szCs w:val="15"/>
              </w:rPr>
              <w:t>5 (43.86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12" w:type="dxa"/>
          </w:tcPr>
          <w:p w14:paraId="146D27B5" w14:textId="1FBA3C54" w:rsidR="002963DB" w:rsidRPr="00A560F8" w:rsidRDefault="00F826B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3A99063F" w14:textId="46A91431" w:rsidR="002963DB" w:rsidRPr="00A560F8" w:rsidRDefault="00F826B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1B918145" w14:textId="77777777" w:rsidR="002963DB" w:rsidRPr="00A560F8" w:rsidRDefault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E2AAA" w14:paraId="09490EF8" w14:textId="77777777" w:rsidTr="00DB0F81">
        <w:tc>
          <w:tcPr>
            <w:tcW w:w="2009" w:type="dxa"/>
          </w:tcPr>
          <w:p w14:paraId="314ED073" w14:textId="77777777" w:rsidR="00EE2AAA" w:rsidRPr="000B5431" w:rsidRDefault="00EE2AAA" w:rsidP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183" w:type="dxa"/>
          </w:tcPr>
          <w:p w14:paraId="379F9E59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3" w:type="dxa"/>
          </w:tcPr>
          <w:p w14:paraId="018A9C9E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3DA71C89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4EFE8405" w14:textId="5F78860C" w:rsidR="00EE2AAA" w:rsidRPr="00A560F8" w:rsidRDefault="00F826B4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151B875D" w14:textId="09DB94B3" w:rsidR="00EE2AAA" w:rsidRPr="00A560F8" w:rsidRDefault="00F826B4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.680</w:t>
            </w:r>
            <w:r w:rsidR="00EE2AAA" w:rsidRPr="00A560F8">
              <w:rPr>
                <w:rFonts w:ascii="Times New Roman" w:hAnsi="Times New Roman" w:cs="Times New Roman"/>
                <w:sz w:val="15"/>
                <w:szCs w:val="15"/>
              </w:rPr>
              <w:t>e-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112" w:type="dxa"/>
          </w:tcPr>
          <w:p w14:paraId="5C24C291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E2AAA" w14:paraId="034DA83B" w14:textId="77777777" w:rsidTr="00DB0F81">
        <w:tc>
          <w:tcPr>
            <w:tcW w:w="2009" w:type="dxa"/>
          </w:tcPr>
          <w:p w14:paraId="52CFEED9" w14:textId="77777777" w:rsidR="00EE2AAA" w:rsidRPr="000B5431" w:rsidRDefault="00EE2AAA" w:rsidP="00A83C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Illiterate or primary</w:t>
            </w:r>
            <w:r w:rsidR="00226D93">
              <w:rPr>
                <w:rFonts w:ascii="Times New Roman" w:hAnsi="Times New Roman" w:cs="Times New Roman"/>
                <w:sz w:val="16"/>
                <w:szCs w:val="16"/>
              </w:rPr>
              <w:t xml:space="preserve"> education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183" w:type="dxa"/>
          </w:tcPr>
          <w:p w14:paraId="0E0AE1DD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2 (1.04)</w:t>
            </w:r>
          </w:p>
        </w:tc>
        <w:tc>
          <w:tcPr>
            <w:tcW w:w="1163" w:type="dxa"/>
          </w:tcPr>
          <w:p w14:paraId="52878565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7 (4.86)</w:t>
            </w:r>
          </w:p>
        </w:tc>
        <w:tc>
          <w:tcPr>
            <w:tcW w:w="1177" w:type="dxa"/>
          </w:tcPr>
          <w:p w14:paraId="341550AE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8 (10.53)</w:t>
            </w:r>
          </w:p>
        </w:tc>
        <w:tc>
          <w:tcPr>
            <w:tcW w:w="1112" w:type="dxa"/>
          </w:tcPr>
          <w:p w14:paraId="30C4E6A6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0CD13411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50C727C6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2AAA" w14:paraId="57CE0FA4" w14:textId="77777777" w:rsidTr="00DB0F81">
        <w:tc>
          <w:tcPr>
            <w:tcW w:w="2009" w:type="dxa"/>
          </w:tcPr>
          <w:p w14:paraId="553B95FB" w14:textId="77777777" w:rsidR="00EE2AAA" w:rsidRPr="000B5431" w:rsidRDefault="00EE2AAA" w:rsidP="00A83C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Middle school education, %</w:t>
            </w:r>
          </w:p>
        </w:tc>
        <w:tc>
          <w:tcPr>
            <w:tcW w:w="1183" w:type="dxa"/>
          </w:tcPr>
          <w:p w14:paraId="69F5A104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11 (57.51)</w:t>
            </w:r>
          </w:p>
        </w:tc>
        <w:tc>
          <w:tcPr>
            <w:tcW w:w="1163" w:type="dxa"/>
          </w:tcPr>
          <w:p w14:paraId="0F2EF757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87 (60.42)</w:t>
            </w:r>
          </w:p>
        </w:tc>
        <w:tc>
          <w:tcPr>
            <w:tcW w:w="1177" w:type="dxa"/>
          </w:tcPr>
          <w:p w14:paraId="17D372C4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11 (64.91)</w:t>
            </w:r>
          </w:p>
        </w:tc>
        <w:tc>
          <w:tcPr>
            <w:tcW w:w="1112" w:type="dxa"/>
          </w:tcPr>
          <w:p w14:paraId="25E6787C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15A8F821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0E43BD9E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2AAA" w14:paraId="61C518BB" w14:textId="77777777" w:rsidTr="00DB0F81">
        <w:tc>
          <w:tcPr>
            <w:tcW w:w="2009" w:type="dxa"/>
          </w:tcPr>
          <w:p w14:paraId="173AFE17" w14:textId="77777777" w:rsidR="00EE2AAA" w:rsidRPr="000B5431" w:rsidRDefault="00226D93" w:rsidP="00A83C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ege</w:t>
            </w:r>
            <w:r w:rsidR="00EE2AAA"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educ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more</w:t>
            </w:r>
            <w:r w:rsidR="00EE2AAA" w:rsidRPr="000B5431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183" w:type="dxa"/>
          </w:tcPr>
          <w:p w14:paraId="4D328754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77 (39.90)</w:t>
            </w:r>
          </w:p>
        </w:tc>
        <w:tc>
          <w:tcPr>
            <w:tcW w:w="1163" w:type="dxa"/>
          </w:tcPr>
          <w:p w14:paraId="267E8C97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50 (34.72)</w:t>
            </w:r>
          </w:p>
        </w:tc>
        <w:tc>
          <w:tcPr>
            <w:tcW w:w="1177" w:type="dxa"/>
          </w:tcPr>
          <w:p w14:paraId="5FE445FC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41 (23.98)</w:t>
            </w:r>
          </w:p>
        </w:tc>
        <w:tc>
          <w:tcPr>
            <w:tcW w:w="1112" w:type="dxa"/>
          </w:tcPr>
          <w:p w14:paraId="535DB92D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4D95CB03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069A1FDD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2AAA" w14:paraId="1487EE5A" w14:textId="77777777" w:rsidTr="00DB0F81">
        <w:tc>
          <w:tcPr>
            <w:tcW w:w="2009" w:type="dxa"/>
          </w:tcPr>
          <w:p w14:paraId="6152A7A8" w14:textId="77777777" w:rsidR="00EE2AAA" w:rsidRPr="000B5431" w:rsidRDefault="00EE2AAA" w:rsidP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Cardiovascular disease, %</w:t>
            </w:r>
          </w:p>
        </w:tc>
        <w:tc>
          <w:tcPr>
            <w:tcW w:w="1183" w:type="dxa"/>
          </w:tcPr>
          <w:p w14:paraId="3AF6BD2F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95 (49.22)</w:t>
            </w:r>
          </w:p>
        </w:tc>
        <w:tc>
          <w:tcPr>
            <w:tcW w:w="1163" w:type="dxa"/>
          </w:tcPr>
          <w:p w14:paraId="26C49628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99 (68.75)</w:t>
            </w:r>
          </w:p>
        </w:tc>
        <w:tc>
          <w:tcPr>
            <w:tcW w:w="1177" w:type="dxa"/>
          </w:tcPr>
          <w:p w14:paraId="5EC14D74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16 (67.84)</w:t>
            </w:r>
          </w:p>
        </w:tc>
        <w:tc>
          <w:tcPr>
            <w:tcW w:w="1112" w:type="dxa"/>
          </w:tcPr>
          <w:p w14:paraId="38C53B93" w14:textId="47E44435" w:rsidR="00EE2AAA" w:rsidRPr="00A560F8" w:rsidRDefault="00F826B4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376</w:t>
            </w:r>
          </w:p>
        </w:tc>
        <w:tc>
          <w:tcPr>
            <w:tcW w:w="1112" w:type="dxa"/>
          </w:tcPr>
          <w:p w14:paraId="018B477B" w14:textId="1B199367" w:rsidR="00EE2AAA" w:rsidRPr="00A560F8" w:rsidRDefault="00F826B4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503</w:t>
            </w:r>
          </w:p>
        </w:tc>
        <w:tc>
          <w:tcPr>
            <w:tcW w:w="1112" w:type="dxa"/>
          </w:tcPr>
          <w:p w14:paraId="5741DB53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E2AAA" w14:paraId="24A8B9EF" w14:textId="77777777" w:rsidTr="00DB0F81">
        <w:tc>
          <w:tcPr>
            <w:tcW w:w="2009" w:type="dxa"/>
          </w:tcPr>
          <w:p w14:paraId="3DCFA08D" w14:textId="77777777" w:rsidR="00EE2AAA" w:rsidRPr="000B5431" w:rsidRDefault="00EE2AAA" w:rsidP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Diabetes,%</w:t>
            </w:r>
            <w:proofErr w:type="gramEnd"/>
          </w:p>
        </w:tc>
        <w:tc>
          <w:tcPr>
            <w:tcW w:w="1183" w:type="dxa"/>
          </w:tcPr>
          <w:p w14:paraId="614F215B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28 (14.51)</w:t>
            </w:r>
          </w:p>
        </w:tc>
        <w:tc>
          <w:tcPr>
            <w:tcW w:w="1163" w:type="dxa"/>
          </w:tcPr>
          <w:p w14:paraId="33BF7B9F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31 (21.53)</w:t>
            </w:r>
          </w:p>
        </w:tc>
        <w:tc>
          <w:tcPr>
            <w:tcW w:w="1177" w:type="dxa"/>
          </w:tcPr>
          <w:p w14:paraId="53F65B40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44 (25.73)</w:t>
            </w:r>
          </w:p>
        </w:tc>
        <w:tc>
          <w:tcPr>
            <w:tcW w:w="1112" w:type="dxa"/>
          </w:tcPr>
          <w:p w14:paraId="2D1793F2" w14:textId="77202716" w:rsidR="00EE2AAA" w:rsidRPr="00A560F8" w:rsidRDefault="00F826B4" w:rsidP="00DD06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7C9381C1" w14:textId="27885E05" w:rsidR="00EE2AAA" w:rsidRPr="00A560F8" w:rsidRDefault="00F826B4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41E5B6F5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E2AAA" w14:paraId="1EDA1755" w14:textId="77777777" w:rsidTr="00DB0F81">
        <w:tc>
          <w:tcPr>
            <w:tcW w:w="2009" w:type="dxa"/>
          </w:tcPr>
          <w:p w14:paraId="77F1D2FF" w14:textId="77777777" w:rsidR="00EE2AAA" w:rsidRPr="000B5431" w:rsidRDefault="00EE2AAA" w:rsidP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Stroke, %</w:t>
            </w:r>
          </w:p>
        </w:tc>
        <w:tc>
          <w:tcPr>
            <w:tcW w:w="1183" w:type="dxa"/>
          </w:tcPr>
          <w:p w14:paraId="1338844A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3 (6.74)</w:t>
            </w:r>
          </w:p>
        </w:tc>
        <w:tc>
          <w:tcPr>
            <w:tcW w:w="1163" w:type="dxa"/>
          </w:tcPr>
          <w:p w14:paraId="7A37C3E6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9 (6.25)</w:t>
            </w:r>
          </w:p>
        </w:tc>
        <w:tc>
          <w:tcPr>
            <w:tcW w:w="1177" w:type="dxa"/>
          </w:tcPr>
          <w:p w14:paraId="48635786" w14:textId="77777777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24 (14.04)</w:t>
            </w:r>
          </w:p>
        </w:tc>
        <w:tc>
          <w:tcPr>
            <w:tcW w:w="1112" w:type="dxa"/>
          </w:tcPr>
          <w:p w14:paraId="26218B05" w14:textId="4BDFF1BD" w:rsidR="00EE2AAA" w:rsidRPr="00A560F8" w:rsidRDefault="00F826B4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717</w:t>
            </w:r>
            <w:r w:rsidR="00C91639" w:rsidRPr="00A560F8">
              <w:rPr>
                <w:rFonts w:ascii="Times New Roman" w:hAnsi="Times New Roman" w:cs="Times New Roman"/>
                <w:sz w:val="15"/>
                <w:szCs w:val="15"/>
              </w:rPr>
              <w:t>e-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112" w:type="dxa"/>
          </w:tcPr>
          <w:p w14:paraId="6FDF0266" w14:textId="6949C556" w:rsidR="00EE2AAA" w:rsidRPr="00A560F8" w:rsidRDefault="00F826B4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596BFD1D" w14:textId="77777777" w:rsidR="00EE2AAA" w:rsidRPr="00A560F8" w:rsidRDefault="00C91639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E2AAA" w14:paraId="5D1682B7" w14:textId="77777777" w:rsidTr="00DB0F81">
        <w:tc>
          <w:tcPr>
            <w:tcW w:w="2009" w:type="dxa"/>
          </w:tcPr>
          <w:p w14:paraId="2FBDCA88" w14:textId="77777777" w:rsidR="00EE2AAA" w:rsidRPr="000B5431" w:rsidRDefault="00EE2AAA" w:rsidP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Non-skin malignancy, %</w:t>
            </w:r>
          </w:p>
        </w:tc>
        <w:tc>
          <w:tcPr>
            <w:tcW w:w="1183" w:type="dxa"/>
          </w:tcPr>
          <w:p w14:paraId="1F0F9528" w14:textId="77777777" w:rsidR="00EE2AAA" w:rsidRPr="00A560F8" w:rsidRDefault="00C91639" w:rsidP="00C916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28 (14.51</w:t>
            </w:r>
            <w:r w:rsidR="00EE2AAA"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63" w:type="dxa"/>
          </w:tcPr>
          <w:p w14:paraId="33D9D987" w14:textId="77777777" w:rsidR="00EE2AAA" w:rsidRPr="00A560F8" w:rsidRDefault="00EE2AAA" w:rsidP="00C916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8 (5.5</w:t>
            </w:r>
            <w:r w:rsidR="00C91639" w:rsidRPr="00A560F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77" w:type="dxa"/>
          </w:tcPr>
          <w:p w14:paraId="477ADA26" w14:textId="77777777" w:rsidR="00EE2AAA" w:rsidRPr="00A560F8" w:rsidRDefault="00EE2AAA" w:rsidP="00C916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7 (</w:t>
            </w:r>
            <w:r w:rsidR="00C91639" w:rsidRPr="00A560F8">
              <w:rPr>
                <w:rFonts w:ascii="Times New Roman" w:hAnsi="Times New Roman" w:cs="Times New Roman"/>
                <w:sz w:val="15"/>
                <w:szCs w:val="15"/>
              </w:rPr>
              <w:t>9.94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12" w:type="dxa"/>
          </w:tcPr>
          <w:p w14:paraId="4F0FAFEE" w14:textId="4E2460BD" w:rsidR="00EE2AAA" w:rsidRPr="00A560F8" w:rsidRDefault="00F826B4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27DD2C48" w14:textId="64A00D19" w:rsidR="00EE2AAA" w:rsidRPr="00A560F8" w:rsidRDefault="00F826B4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6AF8926E" w14:textId="77777777" w:rsidR="00EE2AAA" w:rsidRPr="00A560F8" w:rsidRDefault="00C91639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034A52" w14:paraId="518A26B7" w14:textId="77777777" w:rsidTr="00DB0F81">
        <w:tc>
          <w:tcPr>
            <w:tcW w:w="2009" w:type="dxa"/>
          </w:tcPr>
          <w:p w14:paraId="72210E06" w14:textId="0773D9E6" w:rsidR="00034A52" w:rsidRPr="000B5431" w:rsidRDefault="00034A52" w:rsidP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 number o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rdometabol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ultimorbidity</w:t>
            </w:r>
          </w:p>
        </w:tc>
        <w:tc>
          <w:tcPr>
            <w:tcW w:w="1183" w:type="dxa"/>
          </w:tcPr>
          <w:p w14:paraId="7923F543" w14:textId="1B44F0C4" w:rsidR="00034A52" w:rsidRPr="00A560F8" w:rsidRDefault="00034A52" w:rsidP="00DD06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(1.00</w:t>
            </w:r>
            <w:r w:rsidRPr="00034A5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00)</w:t>
            </w:r>
          </w:p>
        </w:tc>
        <w:tc>
          <w:tcPr>
            <w:tcW w:w="1163" w:type="dxa"/>
          </w:tcPr>
          <w:p w14:paraId="7384F98E" w14:textId="7A674BD6" w:rsidR="00034A52" w:rsidRPr="00A560F8" w:rsidRDefault="00034A52" w:rsidP="00DD06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(1.00</w:t>
            </w:r>
            <w:r w:rsidRPr="00034A5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00)</w:t>
            </w:r>
          </w:p>
        </w:tc>
        <w:tc>
          <w:tcPr>
            <w:tcW w:w="1177" w:type="dxa"/>
          </w:tcPr>
          <w:p w14:paraId="4F66C448" w14:textId="67D54D7F" w:rsidR="00034A52" w:rsidRPr="00A560F8" w:rsidRDefault="00034A52" w:rsidP="00DD06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(1.00</w:t>
            </w:r>
            <w:r w:rsidRPr="00034A5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00)</w:t>
            </w:r>
          </w:p>
        </w:tc>
        <w:tc>
          <w:tcPr>
            <w:tcW w:w="1112" w:type="dxa"/>
          </w:tcPr>
          <w:p w14:paraId="3484D633" w14:textId="466C2C80" w:rsidR="00034A52" w:rsidRPr="00A560F8" w:rsidRDefault="00F826B4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671A2669" w14:textId="310F9E06" w:rsidR="00034A52" w:rsidRPr="00A560F8" w:rsidRDefault="00F826B4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714079B6" w14:textId="640E922F" w:rsidR="00034A52" w:rsidRPr="00A560F8" w:rsidRDefault="00F826B4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</w:tr>
      <w:tr w:rsidR="00EE2AAA" w14:paraId="1F60F710" w14:textId="77777777" w:rsidTr="00DB0F81">
        <w:tc>
          <w:tcPr>
            <w:tcW w:w="2009" w:type="dxa"/>
          </w:tcPr>
          <w:p w14:paraId="43A190F4" w14:textId="59BBD1C1" w:rsidR="00EE2AAA" w:rsidRPr="000B5431" w:rsidRDefault="00EE2AAA" w:rsidP="00DD0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183" w:type="dxa"/>
          </w:tcPr>
          <w:p w14:paraId="2842BEC1" w14:textId="6DBFBCE8" w:rsidR="00EE2AAA" w:rsidRPr="00A560F8" w:rsidRDefault="002D33DA" w:rsidP="00DD06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.01</w:t>
            </w:r>
            <w:r w:rsidR="00EE2AAA" w:rsidRPr="00A560F8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.67</w:t>
            </w:r>
            <w:r w:rsidRPr="002D33D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.80</w:t>
            </w:r>
            <w:r w:rsidR="00EE2AAA"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63" w:type="dxa"/>
          </w:tcPr>
          <w:p w14:paraId="239CAAFC" w14:textId="7849D67D" w:rsidR="00EE2AAA" w:rsidRPr="00A560F8" w:rsidRDefault="002D33DA" w:rsidP="00DD06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.02</w:t>
            </w:r>
            <w:r w:rsidR="00EE2AAA" w:rsidRPr="00A560F8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.49</w:t>
            </w:r>
            <w:r w:rsidRPr="002D33D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.87</w:t>
            </w:r>
            <w:r w:rsidR="00EE2AAA"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77" w:type="dxa"/>
          </w:tcPr>
          <w:p w14:paraId="4C585A37" w14:textId="5CBCB74A" w:rsidR="00EE2AAA" w:rsidRPr="00A560F8" w:rsidRDefault="00EE2AAA" w:rsidP="00DD06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24.</w:t>
            </w:r>
            <w:r w:rsidR="002D33DA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  <w:r w:rsidR="002D33DA" w:rsidRPr="00A560F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2D33DA">
              <w:rPr>
                <w:rFonts w:ascii="Times New Roman" w:hAnsi="Times New Roman" w:cs="Times New Roman"/>
                <w:sz w:val="15"/>
                <w:szCs w:val="15"/>
              </w:rPr>
              <w:t>22.00</w:t>
            </w:r>
            <w:r w:rsidR="002D33DA" w:rsidRPr="002D33D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2D33DA">
              <w:rPr>
                <w:rFonts w:ascii="Times New Roman" w:hAnsi="Times New Roman" w:cs="Times New Roman"/>
                <w:sz w:val="15"/>
                <w:szCs w:val="15"/>
              </w:rPr>
              <w:t>26.1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12" w:type="dxa"/>
          </w:tcPr>
          <w:p w14:paraId="7489D38F" w14:textId="1E0AF2A9" w:rsidR="00EE2AAA" w:rsidRPr="00A560F8" w:rsidRDefault="00F826B4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6685FE26" w14:textId="250C1237" w:rsidR="00EE2AAA" w:rsidRPr="00A560F8" w:rsidRDefault="00F826B4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,000</w:t>
            </w:r>
          </w:p>
        </w:tc>
        <w:tc>
          <w:tcPr>
            <w:tcW w:w="1112" w:type="dxa"/>
          </w:tcPr>
          <w:p w14:paraId="3D73D28B" w14:textId="5B239322" w:rsidR="00EE2AAA" w:rsidRPr="00A560F8" w:rsidRDefault="00F826B4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</w:tr>
      <w:tr w:rsidR="00EE2AAA" w14:paraId="1D4A3FF3" w14:textId="77777777" w:rsidTr="00DB0F81">
        <w:tc>
          <w:tcPr>
            <w:tcW w:w="2009" w:type="dxa"/>
          </w:tcPr>
          <w:p w14:paraId="65F2EF1C" w14:textId="25F40D09" w:rsidR="00EE2AAA" w:rsidRPr="000B5431" w:rsidRDefault="00EE2AAA" w:rsidP="00E91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Smoking, %</w:t>
            </w:r>
          </w:p>
        </w:tc>
        <w:tc>
          <w:tcPr>
            <w:tcW w:w="1183" w:type="dxa"/>
          </w:tcPr>
          <w:p w14:paraId="33CBFE42" w14:textId="1EA4E4B1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3" w:type="dxa"/>
          </w:tcPr>
          <w:p w14:paraId="33E5F1D5" w14:textId="36E62CA6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177B59A3" w14:textId="374BA7AF" w:rsidR="00EE2AAA" w:rsidRPr="00A560F8" w:rsidRDefault="00EE2AAA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722A9336" w14:textId="6C6CB412" w:rsidR="00EE2AAA" w:rsidRPr="00A560F8" w:rsidRDefault="00F826B4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665E6604" w14:textId="21450C07" w:rsidR="00EE2AAA" w:rsidRPr="00A560F8" w:rsidRDefault="00F826B4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4E7C9AC4" w14:textId="77777777" w:rsidR="00EE2AAA" w:rsidRPr="00A560F8" w:rsidRDefault="00C91639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9196D" w14:paraId="39BB570E" w14:textId="77777777" w:rsidTr="00DB0F81">
        <w:tc>
          <w:tcPr>
            <w:tcW w:w="2009" w:type="dxa"/>
          </w:tcPr>
          <w:p w14:paraId="0154716E" w14:textId="5FA4BC7C" w:rsidR="00E9196D" w:rsidRPr="000B5431" w:rsidRDefault="00E9196D" w:rsidP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smoking</w:t>
            </w:r>
          </w:p>
        </w:tc>
        <w:tc>
          <w:tcPr>
            <w:tcW w:w="1183" w:type="dxa"/>
          </w:tcPr>
          <w:p w14:paraId="1F902B48" w14:textId="2BC1AE31" w:rsidR="00E9196D" w:rsidRPr="00A560F8" w:rsidDel="00E9196D" w:rsidRDefault="00E9196D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0 (72.54)</w:t>
            </w:r>
          </w:p>
        </w:tc>
        <w:tc>
          <w:tcPr>
            <w:tcW w:w="1163" w:type="dxa"/>
          </w:tcPr>
          <w:p w14:paraId="78D923F9" w14:textId="5F6B7573" w:rsidR="00E9196D" w:rsidRPr="00A560F8" w:rsidDel="00E9196D" w:rsidRDefault="00E9196D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 (84.03)</w:t>
            </w:r>
          </w:p>
        </w:tc>
        <w:tc>
          <w:tcPr>
            <w:tcW w:w="1177" w:type="dxa"/>
          </w:tcPr>
          <w:p w14:paraId="3D46035A" w14:textId="392AAC4A" w:rsidR="00E9196D" w:rsidRPr="00A560F8" w:rsidDel="00E9196D" w:rsidRDefault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6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5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））</w:t>
            </w:r>
          </w:p>
        </w:tc>
        <w:tc>
          <w:tcPr>
            <w:tcW w:w="1112" w:type="dxa"/>
          </w:tcPr>
          <w:p w14:paraId="41FB678A" w14:textId="77777777" w:rsidR="00E9196D" w:rsidRPr="00A560F8" w:rsidRDefault="00E9196D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64BFFCC9" w14:textId="77777777" w:rsidR="00E9196D" w:rsidRPr="00A560F8" w:rsidRDefault="00E9196D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34519B30" w14:textId="77777777" w:rsidR="00E9196D" w:rsidRPr="00A560F8" w:rsidRDefault="00E9196D" w:rsidP="00EE2AA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9196D" w14:paraId="0374026A" w14:textId="77777777" w:rsidTr="00DB0F81">
        <w:tc>
          <w:tcPr>
            <w:tcW w:w="2009" w:type="dxa"/>
          </w:tcPr>
          <w:p w14:paraId="584988EF" w14:textId="0390A4B9" w:rsidR="00E9196D" w:rsidRPr="000B5431" w:rsidRDefault="00E9196D" w:rsidP="00E91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9196D">
              <w:rPr>
                <w:rFonts w:ascii="Times New Roman" w:hAnsi="Times New Roman" w:cs="Times New Roman"/>
                <w:sz w:val="16"/>
                <w:szCs w:val="16"/>
              </w:rPr>
              <w:t>ormer</w:t>
            </w:r>
          </w:p>
        </w:tc>
        <w:tc>
          <w:tcPr>
            <w:tcW w:w="1183" w:type="dxa"/>
          </w:tcPr>
          <w:p w14:paraId="18171643" w14:textId="52AED135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22 (11.40)</w:t>
            </w:r>
          </w:p>
        </w:tc>
        <w:tc>
          <w:tcPr>
            <w:tcW w:w="1163" w:type="dxa"/>
          </w:tcPr>
          <w:p w14:paraId="48BDCF39" w14:textId="179CAE5B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8 (5.56)</w:t>
            </w:r>
          </w:p>
        </w:tc>
        <w:tc>
          <w:tcPr>
            <w:tcW w:w="1177" w:type="dxa"/>
          </w:tcPr>
          <w:p w14:paraId="34C3911A" w14:textId="70D99333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7 (9.94)</w:t>
            </w:r>
          </w:p>
        </w:tc>
        <w:tc>
          <w:tcPr>
            <w:tcW w:w="1112" w:type="dxa"/>
          </w:tcPr>
          <w:p w14:paraId="4DA272A7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6C155332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09259FE6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9196D" w14:paraId="2A11C880" w14:textId="77777777" w:rsidTr="00DB0F81">
        <w:tc>
          <w:tcPr>
            <w:tcW w:w="2009" w:type="dxa"/>
          </w:tcPr>
          <w:p w14:paraId="06494057" w14:textId="63883B47" w:rsidR="00E9196D" w:rsidRPr="000B5431" w:rsidRDefault="00E9196D" w:rsidP="00E91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9196D">
              <w:rPr>
                <w:rFonts w:ascii="Times New Roman" w:hAnsi="Times New Roman" w:cs="Times New Roman"/>
                <w:sz w:val="16"/>
                <w:szCs w:val="16"/>
              </w:rPr>
              <w:t>urrent</w:t>
            </w:r>
          </w:p>
        </w:tc>
        <w:tc>
          <w:tcPr>
            <w:tcW w:w="1183" w:type="dxa"/>
          </w:tcPr>
          <w:p w14:paraId="4335F9C9" w14:textId="38B2949E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 (7.77)</w:t>
            </w:r>
          </w:p>
        </w:tc>
        <w:tc>
          <w:tcPr>
            <w:tcW w:w="1163" w:type="dxa"/>
          </w:tcPr>
          <w:p w14:paraId="08BC65FF" w14:textId="2BE4ADB0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6.25)</w:t>
            </w:r>
          </w:p>
        </w:tc>
        <w:tc>
          <w:tcPr>
            <w:tcW w:w="1177" w:type="dxa"/>
          </w:tcPr>
          <w:p w14:paraId="3EA1902C" w14:textId="238DBF42" w:rsidR="00E9196D" w:rsidRPr="00A560F8" w:rsidRDefault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 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0)</w:t>
            </w:r>
          </w:p>
        </w:tc>
        <w:tc>
          <w:tcPr>
            <w:tcW w:w="1112" w:type="dxa"/>
          </w:tcPr>
          <w:p w14:paraId="5724CC16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39B65B9B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23E52D91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9196D" w14:paraId="4DAB3057" w14:textId="77777777" w:rsidTr="00DB0F81">
        <w:tc>
          <w:tcPr>
            <w:tcW w:w="2009" w:type="dxa"/>
          </w:tcPr>
          <w:p w14:paraId="44841296" w14:textId="70EB3B30" w:rsidR="00E9196D" w:rsidRPr="000B5431" w:rsidRDefault="00E91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Alcohol use, %</w:t>
            </w:r>
          </w:p>
        </w:tc>
        <w:tc>
          <w:tcPr>
            <w:tcW w:w="1183" w:type="dxa"/>
          </w:tcPr>
          <w:p w14:paraId="19C9DF02" w14:textId="0B4A87B1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3" w:type="dxa"/>
          </w:tcPr>
          <w:p w14:paraId="707D1362" w14:textId="454450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095D97A2" w14:textId="68CFC3CA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668ECD3C" w14:textId="0596FF11" w:rsidR="00E9196D" w:rsidRPr="00A560F8" w:rsidRDefault="00F826B4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0F645728" w14:textId="0CC3EB1F" w:rsidR="00E9196D" w:rsidRPr="00A560F8" w:rsidRDefault="00F826B4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177063A3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9196D" w14:paraId="1A22EDA8" w14:textId="77777777" w:rsidTr="00DB0F81">
        <w:tc>
          <w:tcPr>
            <w:tcW w:w="2009" w:type="dxa"/>
          </w:tcPr>
          <w:p w14:paraId="1C1E7EF8" w14:textId="24782213" w:rsidR="00E9196D" w:rsidRPr="000B5431" w:rsidRDefault="00E91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lcohol </w:t>
            </w:r>
          </w:p>
        </w:tc>
        <w:tc>
          <w:tcPr>
            <w:tcW w:w="1183" w:type="dxa"/>
          </w:tcPr>
          <w:p w14:paraId="58F9C403" w14:textId="22AB2E89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0 (77.72)</w:t>
            </w:r>
          </w:p>
        </w:tc>
        <w:tc>
          <w:tcPr>
            <w:tcW w:w="1163" w:type="dxa"/>
          </w:tcPr>
          <w:p w14:paraId="00E191B8" w14:textId="27737F71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9 (89.58)</w:t>
            </w:r>
          </w:p>
        </w:tc>
        <w:tc>
          <w:tcPr>
            <w:tcW w:w="1177" w:type="dxa"/>
          </w:tcPr>
          <w:p w14:paraId="689FDF29" w14:textId="06D48CD6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3 (83.63)</w:t>
            </w:r>
          </w:p>
        </w:tc>
        <w:tc>
          <w:tcPr>
            <w:tcW w:w="1112" w:type="dxa"/>
          </w:tcPr>
          <w:p w14:paraId="58412540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563EE922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468291DF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9196D" w14:paraId="0F33B871" w14:textId="77777777" w:rsidTr="00DB0F81">
        <w:tc>
          <w:tcPr>
            <w:tcW w:w="2009" w:type="dxa"/>
          </w:tcPr>
          <w:p w14:paraId="03D8DA0E" w14:textId="713A262E" w:rsidR="00E9196D" w:rsidRPr="000B5431" w:rsidRDefault="00E9196D" w:rsidP="00E91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mer</w:t>
            </w:r>
          </w:p>
        </w:tc>
        <w:tc>
          <w:tcPr>
            <w:tcW w:w="1183" w:type="dxa"/>
          </w:tcPr>
          <w:p w14:paraId="3131F8DE" w14:textId="6D074EF4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5 (7.77)</w:t>
            </w:r>
          </w:p>
        </w:tc>
        <w:tc>
          <w:tcPr>
            <w:tcW w:w="1163" w:type="dxa"/>
          </w:tcPr>
          <w:p w14:paraId="652535D0" w14:textId="4C6CDED3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5 (3.47)</w:t>
            </w:r>
          </w:p>
        </w:tc>
        <w:tc>
          <w:tcPr>
            <w:tcW w:w="1177" w:type="dxa"/>
          </w:tcPr>
          <w:p w14:paraId="5F8E4C3F" w14:textId="07AD2BFB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9 (5.26)</w:t>
            </w:r>
          </w:p>
        </w:tc>
        <w:tc>
          <w:tcPr>
            <w:tcW w:w="1112" w:type="dxa"/>
          </w:tcPr>
          <w:p w14:paraId="710FE500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09D12238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371A8381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9196D" w14:paraId="0D8205AD" w14:textId="77777777" w:rsidTr="00DB0F81">
        <w:tc>
          <w:tcPr>
            <w:tcW w:w="2009" w:type="dxa"/>
          </w:tcPr>
          <w:p w14:paraId="5BC31869" w14:textId="20354CDE" w:rsidR="00E9196D" w:rsidRPr="000B5431" w:rsidRDefault="00E9196D" w:rsidP="00E91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rrent</w:t>
            </w:r>
          </w:p>
        </w:tc>
        <w:tc>
          <w:tcPr>
            <w:tcW w:w="1183" w:type="dxa"/>
          </w:tcPr>
          <w:p w14:paraId="668C5D6B" w14:textId="2A36CDC6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 (6.74)</w:t>
            </w:r>
          </w:p>
        </w:tc>
        <w:tc>
          <w:tcPr>
            <w:tcW w:w="1163" w:type="dxa"/>
          </w:tcPr>
          <w:p w14:paraId="31E8B394" w14:textId="61117FDE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78)</w:t>
            </w:r>
          </w:p>
        </w:tc>
        <w:tc>
          <w:tcPr>
            <w:tcW w:w="1177" w:type="dxa"/>
          </w:tcPr>
          <w:p w14:paraId="473E0936" w14:textId="4E03D4A1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 (8.19)</w:t>
            </w:r>
          </w:p>
        </w:tc>
        <w:tc>
          <w:tcPr>
            <w:tcW w:w="1112" w:type="dxa"/>
          </w:tcPr>
          <w:p w14:paraId="31F42B4B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7F2DAB71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16170E08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9196D" w14:paraId="242F3910" w14:textId="77777777" w:rsidTr="00DB0F81">
        <w:tc>
          <w:tcPr>
            <w:tcW w:w="2009" w:type="dxa"/>
          </w:tcPr>
          <w:p w14:paraId="3B6A686D" w14:textId="77777777" w:rsidR="00E9196D" w:rsidRPr="000B5431" w:rsidRDefault="00E9196D" w:rsidP="00E91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Living alone, %</w:t>
            </w:r>
          </w:p>
        </w:tc>
        <w:tc>
          <w:tcPr>
            <w:tcW w:w="1183" w:type="dxa"/>
          </w:tcPr>
          <w:p w14:paraId="7C34E9DF" w14:textId="324FC2E6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7.2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63" w:type="dxa"/>
          </w:tcPr>
          <w:p w14:paraId="14FD0CC5" w14:textId="4C7F2AF4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9.7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77" w:type="dxa"/>
          </w:tcPr>
          <w:p w14:paraId="4ADFA5AD" w14:textId="383C394F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(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8.7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</w:p>
        </w:tc>
        <w:tc>
          <w:tcPr>
            <w:tcW w:w="1112" w:type="dxa"/>
          </w:tcPr>
          <w:p w14:paraId="00E3BBF6" w14:textId="531FC3BA" w:rsidR="00E9196D" w:rsidRPr="00A560F8" w:rsidRDefault="00F826B4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3BAE853D" w14:textId="04A48AA5" w:rsidR="00E9196D" w:rsidRPr="00A560F8" w:rsidRDefault="00F826B4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313A49D5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9196D" w14:paraId="019A772E" w14:textId="77777777" w:rsidTr="00DB0F81">
        <w:tc>
          <w:tcPr>
            <w:tcW w:w="2009" w:type="dxa"/>
          </w:tcPr>
          <w:p w14:paraId="27BD7AE7" w14:textId="427D2675" w:rsidR="00E9196D" w:rsidRPr="000B5431" w:rsidRDefault="00E9196D" w:rsidP="00E91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Social dysfunction score</w:t>
            </w:r>
          </w:p>
        </w:tc>
        <w:tc>
          <w:tcPr>
            <w:tcW w:w="1183" w:type="dxa"/>
          </w:tcPr>
          <w:p w14:paraId="2B20A857" w14:textId="46A6ADC3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.00(23.00</w:t>
            </w:r>
            <w:r w:rsidRPr="00034A5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</w:p>
        </w:tc>
        <w:tc>
          <w:tcPr>
            <w:tcW w:w="1163" w:type="dxa"/>
          </w:tcPr>
          <w:p w14:paraId="1EE6E2D5" w14:textId="1872A4CE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.00(23.00</w:t>
            </w:r>
            <w:r w:rsidRPr="00034A5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4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</w:p>
        </w:tc>
        <w:tc>
          <w:tcPr>
            <w:tcW w:w="1177" w:type="dxa"/>
          </w:tcPr>
          <w:p w14:paraId="1A98B4F6" w14:textId="626A8F91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.00(24.00</w:t>
            </w:r>
            <w:r w:rsidRPr="00034A5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6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12" w:type="dxa"/>
          </w:tcPr>
          <w:p w14:paraId="6F6301F4" w14:textId="376787C6" w:rsidR="00E9196D" w:rsidRPr="00A560F8" w:rsidRDefault="00F826B4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444EDD82" w14:textId="72CCF609" w:rsidR="00E9196D" w:rsidRPr="00A560F8" w:rsidRDefault="00F826B4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2094A569" w14:textId="3C07AC02" w:rsidR="00E9196D" w:rsidRPr="00A560F8" w:rsidRDefault="00F826B4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</w:tr>
      <w:tr w:rsidR="00E9196D" w14:paraId="25B7A9F7" w14:textId="77777777" w:rsidTr="00DB0F81">
        <w:tc>
          <w:tcPr>
            <w:tcW w:w="2009" w:type="dxa"/>
          </w:tcPr>
          <w:p w14:paraId="1DDABE82" w14:textId="3C348586" w:rsidR="00E9196D" w:rsidRPr="000B5431" w:rsidRDefault="00E9196D" w:rsidP="00E91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GDS15 score</w:t>
            </w:r>
          </w:p>
        </w:tc>
        <w:tc>
          <w:tcPr>
            <w:tcW w:w="1183" w:type="dxa"/>
          </w:tcPr>
          <w:p w14:paraId="6BCB4DCD" w14:textId="3606E7DA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  <w:r w:rsidRPr="005E6EC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63" w:type="dxa"/>
          </w:tcPr>
          <w:p w14:paraId="7174AF3D" w14:textId="555ED8B3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0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0</w:t>
            </w:r>
            <w:r w:rsidRPr="005E6EC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77" w:type="dxa"/>
          </w:tcPr>
          <w:p w14:paraId="24739FD6" w14:textId="0FA4FA9E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0</w:t>
            </w:r>
            <w:r w:rsidRPr="005E6EC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12" w:type="dxa"/>
          </w:tcPr>
          <w:p w14:paraId="02C7A525" w14:textId="0D5EA292" w:rsidR="00E9196D" w:rsidRPr="00A560F8" w:rsidRDefault="00F826B4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40172C19" w14:textId="028F665A" w:rsidR="00E9196D" w:rsidRPr="00A560F8" w:rsidRDefault="00F826B4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540382A4" w14:textId="52563DB8" w:rsidR="00E9196D" w:rsidRPr="00A560F8" w:rsidRDefault="00F826B4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</w:tr>
      <w:tr w:rsidR="00E9196D" w14:paraId="04A32C0D" w14:textId="77777777" w:rsidTr="00DB0F81">
        <w:tc>
          <w:tcPr>
            <w:tcW w:w="2009" w:type="dxa"/>
          </w:tcPr>
          <w:p w14:paraId="12004126" w14:textId="7BC1EA62" w:rsidR="00E9196D" w:rsidRPr="000B5431" w:rsidRDefault="00E9196D" w:rsidP="00E91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MMSE score</w:t>
            </w:r>
          </w:p>
        </w:tc>
        <w:tc>
          <w:tcPr>
            <w:tcW w:w="1183" w:type="dxa"/>
          </w:tcPr>
          <w:p w14:paraId="2ED00F2B" w14:textId="77B94E55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7.00</w:t>
            </w:r>
            <w:r w:rsidRPr="005B239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9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63" w:type="dxa"/>
          </w:tcPr>
          <w:p w14:paraId="7EE2BF95" w14:textId="2C8F386A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27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6.00</w:t>
            </w:r>
            <w:r w:rsidRPr="005B239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77" w:type="dxa"/>
          </w:tcPr>
          <w:p w14:paraId="5BDCA499" w14:textId="0CBB7AA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(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0</w:t>
            </w:r>
            <w:r w:rsidRPr="005B239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12" w:type="dxa"/>
          </w:tcPr>
          <w:p w14:paraId="3AA369F5" w14:textId="105B698B" w:rsidR="00E9196D" w:rsidRPr="00A560F8" w:rsidRDefault="00F826B4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41</w:t>
            </w:r>
            <w:r w:rsidR="00E9196D" w:rsidRPr="00A560F8">
              <w:rPr>
                <w:rFonts w:ascii="Times New Roman" w:hAnsi="Times New Roman" w:cs="Times New Roman"/>
                <w:sz w:val="15"/>
                <w:szCs w:val="15"/>
              </w:rPr>
              <w:t>e-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112" w:type="dxa"/>
          </w:tcPr>
          <w:p w14:paraId="2A24B6D2" w14:textId="1CE2708D" w:rsidR="00E9196D" w:rsidRPr="00A560F8" w:rsidRDefault="00F826B4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624</w:t>
            </w:r>
            <w:r w:rsidR="00E9196D" w:rsidRPr="00A560F8">
              <w:rPr>
                <w:rFonts w:ascii="Times New Roman" w:hAnsi="Times New Roman" w:cs="Times New Roman"/>
                <w:sz w:val="15"/>
                <w:szCs w:val="15"/>
              </w:rPr>
              <w:t>e-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112" w:type="dxa"/>
          </w:tcPr>
          <w:p w14:paraId="5D864F75" w14:textId="36049FE6" w:rsidR="00E9196D" w:rsidRPr="00A560F8" w:rsidRDefault="00F826B4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646</w:t>
            </w:r>
          </w:p>
        </w:tc>
      </w:tr>
      <w:tr w:rsidR="00E9196D" w14:paraId="6E9094C2" w14:textId="77777777" w:rsidTr="00DB0F81">
        <w:tc>
          <w:tcPr>
            <w:tcW w:w="2009" w:type="dxa"/>
          </w:tcPr>
          <w:p w14:paraId="02DD9B75" w14:textId="0159C597" w:rsidR="00E9196D" w:rsidRPr="000B5431" w:rsidRDefault="00E9196D" w:rsidP="00E91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NPI score</w:t>
            </w:r>
          </w:p>
        </w:tc>
        <w:tc>
          <w:tcPr>
            <w:tcW w:w="1183" w:type="dxa"/>
          </w:tcPr>
          <w:p w14:paraId="0AA19BD8" w14:textId="04FDAEF2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5E6EC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63" w:type="dxa"/>
          </w:tcPr>
          <w:p w14:paraId="74E453C2" w14:textId="2FD99183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5E6EC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77" w:type="dxa"/>
          </w:tcPr>
          <w:p w14:paraId="766E2356" w14:textId="03D9BE63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(0.00</w:t>
            </w:r>
            <w:r w:rsidRPr="005B239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12" w:type="dxa"/>
          </w:tcPr>
          <w:p w14:paraId="7A4EA47B" w14:textId="6A7709C0" w:rsidR="00E9196D" w:rsidRPr="00A560F8" w:rsidRDefault="00F826B4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360907D5" w14:textId="73BE0ABA" w:rsidR="00E9196D" w:rsidRPr="00A560F8" w:rsidRDefault="00F826B4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137E47AE" w14:textId="5CAE64B3" w:rsidR="00E9196D" w:rsidRPr="00A560F8" w:rsidRDefault="00F826B4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</w:tr>
      <w:tr w:rsidR="00E9196D" w14:paraId="4A0871FA" w14:textId="77777777" w:rsidTr="00DB0F81">
        <w:tc>
          <w:tcPr>
            <w:tcW w:w="2009" w:type="dxa"/>
          </w:tcPr>
          <w:p w14:paraId="3BA7B94F" w14:textId="13157AB6" w:rsidR="00E9196D" w:rsidRPr="000B5431" w:rsidRDefault="00E9196D" w:rsidP="00E91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THI score</w:t>
            </w:r>
          </w:p>
        </w:tc>
        <w:tc>
          <w:tcPr>
            <w:tcW w:w="1183" w:type="dxa"/>
          </w:tcPr>
          <w:p w14:paraId="2C7CD5A8" w14:textId="0AEB7308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5B239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4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63" w:type="dxa"/>
          </w:tcPr>
          <w:p w14:paraId="4C1D4C39" w14:textId="410E56D4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5B239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77" w:type="dxa"/>
          </w:tcPr>
          <w:p w14:paraId="1B01F768" w14:textId="6D12552D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5B239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12" w:type="dxa"/>
          </w:tcPr>
          <w:p w14:paraId="357D1C4F" w14:textId="295A0CDB" w:rsidR="00E9196D" w:rsidRPr="00A560F8" w:rsidRDefault="00EB60F6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1BB3E023" w14:textId="7EAC01A0" w:rsidR="00E9196D" w:rsidRPr="00A560F8" w:rsidRDefault="00EB60F6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5EAA6598" w14:textId="27C74FB0" w:rsidR="00E9196D" w:rsidRPr="00A560F8" w:rsidRDefault="00EB60F6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</w:tr>
      <w:tr w:rsidR="00E9196D" w14:paraId="65506DBB" w14:textId="77777777" w:rsidTr="00DB0F81">
        <w:tc>
          <w:tcPr>
            <w:tcW w:w="2009" w:type="dxa"/>
          </w:tcPr>
          <w:p w14:paraId="41096407" w14:textId="76403A9F" w:rsidR="00E9196D" w:rsidRPr="000B5431" w:rsidRDefault="00E9196D" w:rsidP="00E91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269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ailty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score</w:t>
            </w:r>
          </w:p>
        </w:tc>
        <w:tc>
          <w:tcPr>
            <w:tcW w:w="1183" w:type="dxa"/>
          </w:tcPr>
          <w:p w14:paraId="204F4313" w14:textId="3B9023F4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5B239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163" w:type="dxa"/>
          </w:tcPr>
          <w:p w14:paraId="1BCD0446" w14:textId="23E9A5E6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5B239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77" w:type="dxa"/>
          </w:tcPr>
          <w:p w14:paraId="2329B923" w14:textId="31DBE0FE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5B239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12" w:type="dxa"/>
          </w:tcPr>
          <w:p w14:paraId="12B0470A" w14:textId="2448D075" w:rsidR="00E9196D" w:rsidRPr="00A560F8" w:rsidRDefault="00EB60F6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1.000</w:t>
            </w:r>
          </w:p>
        </w:tc>
        <w:tc>
          <w:tcPr>
            <w:tcW w:w="1112" w:type="dxa"/>
          </w:tcPr>
          <w:p w14:paraId="0FA1FD83" w14:textId="1871D0DA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EB60F6">
              <w:rPr>
                <w:rFonts w:ascii="Times New Roman" w:hAnsi="Times New Roman" w:cs="Times New Roman" w:hint="eastAsia"/>
                <w:sz w:val="15"/>
                <w:szCs w:val="15"/>
              </w:rPr>
              <w:t>.174</w:t>
            </w:r>
          </w:p>
        </w:tc>
        <w:tc>
          <w:tcPr>
            <w:tcW w:w="1112" w:type="dxa"/>
          </w:tcPr>
          <w:p w14:paraId="54874AE1" w14:textId="61660573" w:rsidR="00E9196D" w:rsidRPr="00A560F8" w:rsidRDefault="00EB60F6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</w:tr>
      <w:tr w:rsidR="00E9196D" w14:paraId="354E5046" w14:textId="77777777" w:rsidTr="00DB0F81">
        <w:tc>
          <w:tcPr>
            <w:tcW w:w="2009" w:type="dxa"/>
          </w:tcPr>
          <w:p w14:paraId="598E9086" w14:textId="247A55C7" w:rsidR="00E9196D" w:rsidRPr="000B5431" w:rsidRDefault="00E9196D" w:rsidP="00E9196D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Low_Frq</w:t>
            </w:r>
            <w:proofErr w:type="spellEnd"/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TA</w:t>
            </w:r>
          </w:p>
        </w:tc>
        <w:tc>
          <w:tcPr>
            <w:tcW w:w="1183" w:type="dxa"/>
          </w:tcPr>
          <w:p w14:paraId="4D4B4C9B" w14:textId="51C73A11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(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0</w:t>
            </w:r>
            <w:r w:rsidRPr="005B239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63" w:type="dxa"/>
          </w:tcPr>
          <w:p w14:paraId="5CC6ADAC" w14:textId="0C9C387B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.3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.70</w:t>
            </w:r>
            <w:r w:rsidRPr="005B239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8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77" w:type="dxa"/>
          </w:tcPr>
          <w:p w14:paraId="4D0197BE" w14:textId="48867D4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.00-45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12" w:type="dxa"/>
          </w:tcPr>
          <w:p w14:paraId="51274251" w14:textId="21EBE6D8" w:rsidR="00E9196D" w:rsidRPr="00A560F8" w:rsidRDefault="00EB60F6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6A2805A6" w14:textId="1204829B" w:rsidR="00E9196D" w:rsidRPr="00A560F8" w:rsidRDefault="00EB60F6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.307</w:t>
            </w:r>
            <w:r w:rsidR="00E9196D" w:rsidRPr="00A560F8">
              <w:rPr>
                <w:rFonts w:ascii="Times New Roman" w:hAnsi="Times New Roman" w:cs="Times New Roman"/>
                <w:sz w:val="15"/>
                <w:szCs w:val="15"/>
              </w:rPr>
              <w:t>e-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112" w:type="dxa"/>
          </w:tcPr>
          <w:p w14:paraId="1C6DA48C" w14:textId="52131D4B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B60F6">
              <w:rPr>
                <w:rFonts w:ascii="Times New Roman" w:hAnsi="Times New Roman" w:cs="Times New Roman" w:hint="eastAsia"/>
                <w:sz w:val="15"/>
                <w:szCs w:val="15"/>
              </w:rPr>
              <w:t>295</w:t>
            </w:r>
          </w:p>
        </w:tc>
      </w:tr>
      <w:tr w:rsidR="00E9196D" w14:paraId="29A002E8" w14:textId="77777777" w:rsidTr="00DB0F81">
        <w:tc>
          <w:tcPr>
            <w:tcW w:w="2009" w:type="dxa"/>
          </w:tcPr>
          <w:p w14:paraId="186A56DD" w14:textId="6CFA5395" w:rsidR="00E9196D" w:rsidRPr="000B5431" w:rsidRDefault="00E9196D" w:rsidP="00E91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High_Frq</w:t>
            </w:r>
            <w:proofErr w:type="spellEnd"/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TA</w:t>
            </w:r>
          </w:p>
        </w:tc>
        <w:tc>
          <w:tcPr>
            <w:tcW w:w="1183" w:type="dxa"/>
          </w:tcPr>
          <w:p w14:paraId="42931010" w14:textId="014AA84A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5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.50</w:t>
            </w:r>
            <w:r w:rsidRPr="001D17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0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63" w:type="dxa"/>
          </w:tcPr>
          <w:p w14:paraId="1EDBFCFF" w14:textId="28C769F8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6.70</w:t>
            </w:r>
            <w:r w:rsidRPr="001D17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2.5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77" w:type="dxa"/>
          </w:tcPr>
          <w:p w14:paraId="78858B8A" w14:textId="7A99C4E0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0.00</w:t>
            </w:r>
            <w:r w:rsidRPr="001D17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5.0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12" w:type="dxa"/>
          </w:tcPr>
          <w:p w14:paraId="36472339" w14:textId="4257ADCC" w:rsidR="00E9196D" w:rsidRPr="00A560F8" w:rsidRDefault="00EB60F6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621EFF5F" w14:textId="38B34600" w:rsidR="00E9196D" w:rsidRPr="00A560F8" w:rsidRDefault="00EB60F6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60</w:t>
            </w:r>
          </w:p>
        </w:tc>
        <w:tc>
          <w:tcPr>
            <w:tcW w:w="1112" w:type="dxa"/>
          </w:tcPr>
          <w:p w14:paraId="5A37CC28" w14:textId="50912E23" w:rsidR="00E9196D" w:rsidRPr="00A560F8" w:rsidRDefault="00EB60F6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</w:tr>
      <w:tr w:rsidR="00E9196D" w14:paraId="4D3FA443" w14:textId="77777777" w:rsidTr="00DB0F81">
        <w:tc>
          <w:tcPr>
            <w:tcW w:w="2009" w:type="dxa"/>
          </w:tcPr>
          <w:p w14:paraId="7A9C5917" w14:textId="6872D6FA" w:rsidR="00E9196D" w:rsidRPr="000B5431" w:rsidRDefault="00E9196D" w:rsidP="00E91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SNR</w:t>
            </w:r>
          </w:p>
        </w:tc>
        <w:tc>
          <w:tcPr>
            <w:tcW w:w="1183" w:type="dxa"/>
          </w:tcPr>
          <w:p w14:paraId="5B12CD40" w14:textId="6B94571D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4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5.20</w:t>
            </w:r>
            <w:r w:rsidRPr="001D17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2.8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63" w:type="dxa"/>
          </w:tcPr>
          <w:p w14:paraId="7B5900DD" w14:textId="6331A558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5.20</w:t>
            </w:r>
            <w:r w:rsidRPr="001D17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2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77" w:type="dxa"/>
          </w:tcPr>
          <w:p w14:paraId="20831EB7" w14:textId="7674B55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4.40</w:t>
            </w:r>
            <w:r w:rsidRPr="001D17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0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12" w:type="dxa"/>
          </w:tcPr>
          <w:p w14:paraId="613E12D8" w14:textId="6CA3E122" w:rsidR="00E9196D" w:rsidRPr="00A560F8" w:rsidRDefault="00EB60F6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  <w:tc>
          <w:tcPr>
            <w:tcW w:w="1112" w:type="dxa"/>
          </w:tcPr>
          <w:p w14:paraId="2565C36F" w14:textId="48192566" w:rsidR="00E9196D" w:rsidRPr="00A560F8" w:rsidRDefault="00EB60F6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781</w:t>
            </w:r>
            <w:r w:rsidR="00E9196D" w:rsidRPr="00A560F8">
              <w:rPr>
                <w:rFonts w:ascii="Times New Roman" w:hAnsi="Times New Roman" w:cs="Times New Roman"/>
                <w:sz w:val="15"/>
                <w:szCs w:val="15"/>
              </w:rPr>
              <w:t>e-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112" w:type="dxa"/>
          </w:tcPr>
          <w:p w14:paraId="4C07406E" w14:textId="07BCA668" w:rsidR="00E9196D" w:rsidRPr="00A560F8" w:rsidRDefault="00EB60F6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0</w:t>
            </w:r>
          </w:p>
        </w:tc>
      </w:tr>
      <w:tr w:rsidR="00E9196D" w14:paraId="6EBB3154" w14:textId="77777777" w:rsidTr="00DB0F81">
        <w:tc>
          <w:tcPr>
            <w:tcW w:w="2009" w:type="dxa"/>
          </w:tcPr>
          <w:p w14:paraId="1D8D7230" w14:textId="64B83095" w:rsidR="00E9196D" w:rsidRPr="000B5431" w:rsidRDefault="00E9196D" w:rsidP="00E91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Attention/execut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omain 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MT A &amp; B)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, % </w:t>
            </w:r>
          </w:p>
        </w:tc>
        <w:tc>
          <w:tcPr>
            <w:tcW w:w="1183" w:type="dxa"/>
          </w:tcPr>
          <w:p w14:paraId="566258BA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0 (5.18)</w:t>
            </w:r>
          </w:p>
        </w:tc>
        <w:tc>
          <w:tcPr>
            <w:tcW w:w="1163" w:type="dxa"/>
          </w:tcPr>
          <w:p w14:paraId="15F2C7BE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45 (31.25)</w:t>
            </w:r>
          </w:p>
        </w:tc>
        <w:tc>
          <w:tcPr>
            <w:tcW w:w="1177" w:type="dxa"/>
          </w:tcPr>
          <w:p w14:paraId="1DE57448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07 (62.57)</w:t>
            </w:r>
          </w:p>
        </w:tc>
        <w:tc>
          <w:tcPr>
            <w:tcW w:w="1112" w:type="dxa"/>
          </w:tcPr>
          <w:p w14:paraId="06AAA0BD" w14:textId="58DFE7AB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3.</w:t>
            </w:r>
            <w:r w:rsidR="00EB60F6">
              <w:rPr>
                <w:rFonts w:ascii="Times New Roman" w:hAnsi="Times New Roman" w:cs="Times New Roman" w:hint="eastAsia"/>
                <w:sz w:val="15"/>
                <w:szCs w:val="15"/>
              </w:rPr>
              <w:t>296</w:t>
            </w:r>
            <w:r w:rsidR="00EB60F6" w:rsidRPr="00A560F8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EB60F6">
              <w:rPr>
                <w:rFonts w:ascii="Times New Roman" w:hAnsi="Times New Roman" w:cs="Times New Roman" w:hint="eastAsia"/>
                <w:sz w:val="15"/>
                <w:szCs w:val="15"/>
              </w:rPr>
              <w:t>08</w:t>
            </w:r>
          </w:p>
        </w:tc>
        <w:tc>
          <w:tcPr>
            <w:tcW w:w="1112" w:type="dxa"/>
          </w:tcPr>
          <w:p w14:paraId="5AE51713" w14:textId="08DD99E7" w:rsidR="00E9196D" w:rsidRPr="00A560F8" w:rsidRDefault="00EB60F6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94</w:t>
            </w:r>
            <w:r w:rsidR="00E9196D" w:rsidRPr="00A560F8">
              <w:rPr>
                <w:rFonts w:ascii="Times New Roman" w:hAnsi="Times New Roman" w:cs="Times New Roman"/>
                <w:sz w:val="15"/>
                <w:szCs w:val="15"/>
              </w:rPr>
              <w:t>e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</w:t>
            </w:r>
          </w:p>
        </w:tc>
        <w:tc>
          <w:tcPr>
            <w:tcW w:w="1112" w:type="dxa"/>
          </w:tcPr>
          <w:p w14:paraId="21B31862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9196D" w14:paraId="12A0B4DA" w14:textId="77777777" w:rsidTr="00DB0F81">
        <w:tc>
          <w:tcPr>
            <w:tcW w:w="2009" w:type="dxa"/>
          </w:tcPr>
          <w:p w14:paraId="1E605988" w14:textId="4740B03B" w:rsidR="00E9196D" w:rsidRPr="000B5431" w:rsidRDefault="00E9196D" w:rsidP="00E91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Memor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omain 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Delayed recall &amp; recognition)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183" w:type="dxa"/>
          </w:tcPr>
          <w:p w14:paraId="71576D2D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45(23.32)</w:t>
            </w:r>
          </w:p>
        </w:tc>
        <w:tc>
          <w:tcPr>
            <w:tcW w:w="1163" w:type="dxa"/>
          </w:tcPr>
          <w:p w14:paraId="42044F15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91 (63.19)</w:t>
            </w:r>
          </w:p>
        </w:tc>
        <w:tc>
          <w:tcPr>
            <w:tcW w:w="1177" w:type="dxa"/>
          </w:tcPr>
          <w:p w14:paraId="3A5ABCA9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44 (84.21)</w:t>
            </w:r>
          </w:p>
        </w:tc>
        <w:tc>
          <w:tcPr>
            <w:tcW w:w="1112" w:type="dxa"/>
          </w:tcPr>
          <w:p w14:paraId="460465AD" w14:textId="39ABD233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3.</w:t>
            </w:r>
            <w:r w:rsidR="00EB60F6">
              <w:rPr>
                <w:rFonts w:ascii="Times New Roman" w:hAnsi="Times New Roman" w:cs="Times New Roman" w:hint="eastAsia"/>
                <w:sz w:val="15"/>
                <w:szCs w:val="15"/>
              </w:rPr>
              <w:t>036</w:t>
            </w:r>
            <w:r w:rsidR="00EB60F6" w:rsidRPr="00A560F8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-1</w:t>
            </w:r>
            <w:r w:rsidR="00EB60F6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112" w:type="dxa"/>
          </w:tcPr>
          <w:p w14:paraId="31BD8639" w14:textId="49ABCCEB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EB60F6">
              <w:rPr>
                <w:rFonts w:ascii="Times New Roman" w:hAnsi="Times New Roman" w:cs="Times New Roman" w:hint="eastAsia"/>
                <w:sz w:val="15"/>
                <w:szCs w:val="15"/>
              </w:rPr>
              <w:t>106</w:t>
            </w:r>
            <w:r w:rsidR="00EB60F6" w:rsidRPr="00A560F8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EB60F6">
              <w:rPr>
                <w:rFonts w:ascii="Times New Roman" w:hAnsi="Times New Roman" w:cs="Times New Roman" w:hint="eastAsia"/>
                <w:sz w:val="15"/>
                <w:szCs w:val="15"/>
              </w:rPr>
              <w:t>28</w:t>
            </w:r>
          </w:p>
        </w:tc>
        <w:tc>
          <w:tcPr>
            <w:tcW w:w="1112" w:type="dxa"/>
          </w:tcPr>
          <w:p w14:paraId="4ED31385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9196D" w14:paraId="34AB357F" w14:textId="77777777" w:rsidTr="00DB0F81">
        <w:tc>
          <w:tcPr>
            <w:tcW w:w="2009" w:type="dxa"/>
            <w:tcBorders>
              <w:bottom w:val="single" w:sz="4" w:space="0" w:color="auto"/>
            </w:tcBorders>
          </w:tcPr>
          <w:p w14:paraId="3A46D960" w14:textId="765DC1E4" w:rsidR="00E9196D" w:rsidRPr="000B5431" w:rsidRDefault="00E9196D" w:rsidP="00E91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anguag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decl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BNT &amp; animal fluency test)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4B0E0AF8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9 (9.84)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74C7B6CA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67 (46.53)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2CBC5666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18 (69.01)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504B5A00" w14:textId="007917D1" w:rsidR="00E9196D" w:rsidRPr="00A560F8" w:rsidRDefault="00EB60F6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036</w:t>
            </w:r>
            <w:r w:rsidR="00E9196D" w:rsidRPr="00A560F8">
              <w:rPr>
                <w:rFonts w:ascii="Times New Roman" w:hAnsi="Times New Roman" w:cs="Times New Roman"/>
                <w:sz w:val="15"/>
                <w:szCs w:val="15"/>
              </w:rPr>
              <w:t>e-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75C88EC2" w14:textId="728CAE14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EB60F6">
              <w:rPr>
                <w:rFonts w:ascii="Times New Roman" w:hAnsi="Times New Roman" w:cs="Times New Roman" w:hint="eastAsia"/>
                <w:sz w:val="15"/>
                <w:szCs w:val="15"/>
              </w:rPr>
              <w:t>106</w:t>
            </w:r>
            <w:r w:rsidR="00EB60F6" w:rsidRPr="00A560F8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EB60F6">
              <w:rPr>
                <w:rFonts w:ascii="Times New Roman" w:hAnsi="Times New Roman" w:cs="Times New Roman" w:hint="eastAsia"/>
                <w:sz w:val="15"/>
                <w:szCs w:val="15"/>
              </w:rPr>
              <w:t>28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2A19A3BC" w14:textId="77777777" w:rsidR="00E9196D" w:rsidRPr="00A560F8" w:rsidRDefault="00E9196D" w:rsidP="00E919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60F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</w:tbl>
    <w:p w14:paraId="27300694" w14:textId="77777777" w:rsidR="00226D93" w:rsidRDefault="00226D93">
      <w:pPr>
        <w:rPr>
          <w:rFonts w:ascii="Times New Roman" w:hAnsi="Times New Roman" w:cs="Times New Roman"/>
          <w:sz w:val="16"/>
          <w:szCs w:val="16"/>
        </w:rPr>
      </w:pPr>
    </w:p>
    <w:p w14:paraId="78793381" w14:textId="6BCD6FB4" w:rsidR="002963DB" w:rsidRDefault="00DD0631" w:rsidP="00DD0631">
      <w:r>
        <w:t>M</w:t>
      </w:r>
      <w:r w:rsidR="005E686D">
        <w:t>edians and interquartile ranges</w:t>
      </w:r>
      <w:r w:rsidR="001F3F20">
        <w:t xml:space="preserve"> </w:t>
      </w:r>
      <w:r w:rsidR="005E686D">
        <w:t xml:space="preserve">[Q25–Q75] for continuous variables, and </w:t>
      </w:r>
      <w:r w:rsidRPr="00C951BB">
        <w:t xml:space="preserve">frequencies </w:t>
      </w:r>
      <w:r w:rsidR="005E686D">
        <w:t xml:space="preserve">or percentages for categorical variables. </w:t>
      </w:r>
      <w:proofErr w:type="spellStart"/>
      <w:r w:rsidR="00226D93" w:rsidRPr="002A472B">
        <w:t>Low_Frq</w:t>
      </w:r>
      <w:proofErr w:type="spellEnd"/>
      <w:r w:rsidR="00226D93" w:rsidRPr="002A472B">
        <w:t>,</w:t>
      </w:r>
      <w:r w:rsidR="00226D93" w:rsidRPr="00226D93">
        <w:t xml:space="preserve"> </w:t>
      </w:r>
      <w:r w:rsidR="00226D93">
        <w:t>low-frequency</w:t>
      </w:r>
      <w:r w:rsidR="00D433CC">
        <w:t xml:space="preserve">; </w:t>
      </w:r>
      <w:proofErr w:type="spellStart"/>
      <w:r w:rsidR="00226D93">
        <w:t>high_Frq</w:t>
      </w:r>
      <w:proofErr w:type="spellEnd"/>
      <w:r w:rsidR="00226D93">
        <w:t xml:space="preserve">, High-frequency; </w:t>
      </w:r>
      <w:r w:rsidR="00D433CC">
        <w:t>BMI,</w:t>
      </w:r>
      <w:r w:rsidR="00572BA1">
        <w:t xml:space="preserve"> </w:t>
      </w:r>
      <w:r w:rsidR="00D433CC">
        <w:t>body mass index; MMSE, the Mini-Mental Status Exam; MCI, mild cognitive impairment; GDS, the Geriatric Depression Scale; NPI, self-report Neuropsychiatric Inventory Questionnaire</w:t>
      </w:r>
      <w:r w:rsidR="00572BA1">
        <w:t xml:space="preserve">; </w:t>
      </w:r>
      <w:r w:rsidR="00226D93" w:rsidRPr="00226D93">
        <w:t>PTA, pure tone average</w:t>
      </w:r>
      <w:r w:rsidR="00DD25B4">
        <w:t>;</w:t>
      </w:r>
      <w:r w:rsidR="00226D93">
        <w:t xml:space="preserve"> </w:t>
      </w:r>
      <w:r w:rsidR="00DD25B4">
        <w:t xml:space="preserve">SNR, </w:t>
      </w:r>
      <w:r w:rsidR="00DD25B4" w:rsidRPr="00721592">
        <w:t>signal-to-noise ratio</w:t>
      </w:r>
      <w:r w:rsidR="00DD25B4">
        <w:t xml:space="preserve">; </w:t>
      </w:r>
      <w:r>
        <w:t xml:space="preserve">BNT, Boston naming test; </w:t>
      </w:r>
      <w:r w:rsidR="00572BA1">
        <w:t>THI, Tinnitus Handicap Inventory</w:t>
      </w:r>
      <w:r w:rsidR="00A7729E">
        <w:t>.</w:t>
      </w:r>
      <w:r w:rsidR="00C73DC2" w:rsidRPr="00C73DC2">
        <w:t xml:space="preserve"> To account for multiple testing, we adjusted the significance level using the Bonferroni method.</w:t>
      </w:r>
    </w:p>
    <w:sectPr w:rsidR="00296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A51AF" w14:textId="77777777" w:rsidR="003C5B83" w:rsidRDefault="003C5B83" w:rsidP="00192941">
      <w:r>
        <w:separator/>
      </w:r>
    </w:p>
  </w:endnote>
  <w:endnote w:type="continuationSeparator" w:id="0">
    <w:p w14:paraId="3E097691" w14:textId="77777777" w:rsidR="003C5B83" w:rsidRDefault="003C5B83" w:rsidP="00192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A1B04" w14:textId="77777777" w:rsidR="003C5B83" w:rsidRDefault="003C5B83" w:rsidP="00192941">
      <w:r>
        <w:separator/>
      </w:r>
    </w:p>
  </w:footnote>
  <w:footnote w:type="continuationSeparator" w:id="0">
    <w:p w14:paraId="16A30B32" w14:textId="77777777" w:rsidR="003C5B83" w:rsidRDefault="003C5B83" w:rsidP="001929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3DB"/>
    <w:rsid w:val="0002018E"/>
    <w:rsid w:val="00034A52"/>
    <w:rsid w:val="000406A8"/>
    <w:rsid w:val="00084F6B"/>
    <w:rsid w:val="000B5431"/>
    <w:rsid w:val="00182881"/>
    <w:rsid w:val="00192941"/>
    <w:rsid w:val="001D1761"/>
    <w:rsid w:val="001F3F20"/>
    <w:rsid w:val="0021276E"/>
    <w:rsid w:val="0021775D"/>
    <w:rsid w:val="00220E32"/>
    <w:rsid w:val="00226D93"/>
    <w:rsid w:val="002963DB"/>
    <w:rsid w:val="002A4165"/>
    <w:rsid w:val="002A472B"/>
    <w:rsid w:val="002C3F65"/>
    <w:rsid w:val="002D33DA"/>
    <w:rsid w:val="00342B17"/>
    <w:rsid w:val="00347937"/>
    <w:rsid w:val="003C5B83"/>
    <w:rsid w:val="004279CD"/>
    <w:rsid w:val="004F6E00"/>
    <w:rsid w:val="00572BA1"/>
    <w:rsid w:val="0059488C"/>
    <w:rsid w:val="005B2393"/>
    <w:rsid w:val="005E686D"/>
    <w:rsid w:val="005E6ECD"/>
    <w:rsid w:val="0061097C"/>
    <w:rsid w:val="006722A1"/>
    <w:rsid w:val="00695994"/>
    <w:rsid w:val="00711A3C"/>
    <w:rsid w:val="00722131"/>
    <w:rsid w:val="00742694"/>
    <w:rsid w:val="007A0FB3"/>
    <w:rsid w:val="00810607"/>
    <w:rsid w:val="00880BA8"/>
    <w:rsid w:val="00895886"/>
    <w:rsid w:val="008B13D8"/>
    <w:rsid w:val="00976A28"/>
    <w:rsid w:val="009C78CA"/>
    <w:rsid w:val="00A23B8F"/>
    <w:rsid w:val="00A352D3"/>
    <w:rsid w:val="00A458EF"/>
    <w:rsid w:val="00A560F8"/>
    <w:rsid w:val="00A572E5"/>
    <w:rsid w:val="00A7729E"/>
    <w:rsid w:val="00A83C40"/>
    <w:rsid w:val="00AD3146"/>
    <w:rsid w:val="00B128A0"/>
    <w:rsid w:val="00B34F91"/>
    <w:rsid w:val="00B972D8"/>
    <w:rsid w:val="00BD0541"/>
    <w:rsid w:val="00C108EE"/>
    <w:rsid w:val="00C73DC2"/>
    <w:rsid w:val="00C91639"/>
    <w:rsid w:val="00CE7479"/>
    <w:rsid w:val="00D42814"/>
    <w:rsid w:val="00D433CC"/>
    <w:rsid w:val="00D60FAE"/>
    <w:rsid w:val="00DB0F81"/>
    <w:rsid w:val="00DD0631"/>
    <w:rsid w:val="00DD25B4"/>
    <w:rsid w:val="00DD75A7"/>
    <w:rsid w:val="00DE58E0"/>
    <w:rsid w:val="00DE6F25"/>
    <w:rsid w:val="00E366C7"/>
    <w:rsid w:val="00E9196D"/>
    <w:rsid w:val="00EB60F6"/>
    <w:rsid w:val="00EC4ED4"/>
    <w:rsid w:val="00ED111A"/>
    <w:rsid w:val="00EE0C2B"/>
    <w:rsid w:val="00EE2AAA"/>
    <w:rsid w:val="00F826B4"/>
    <w:rsid w:val="00F96AC7"/>
    <w:rsid w:val="00FD1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1DD1A5A"/>
  <w15:chartTrackingRefBased/>
  <w15:docId w15:val="{2A9D1AFD-6EC1-4127-AD6E-2DCECF591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29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29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29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294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3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3DA"/>
    <w:rPr>
      <w:sz w:val="18"/>
      <w:szCs w:val="18"/>
    </w:rPr>
  </w:style>
  <w:style w:type="paragraph" w:styleId="Revision">
    <w:name w:val="Revision"/>
    <w:hidden/>
    <w:uiPriority w:val="99"/>
    <w:semiHidden/>
    <w:rsid w:val="00B34F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9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785</Characters>
  <Application>Microsoft Office Word</Application>
  <DocSecurity>0</DocSecurity>
  <Lines>23</Lines>
  <Paragraphs>6</Paragraphs>
  <ScaleCrop>false</ScaleCrop>
  <Company>P R C</Company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angeetha Elumalai</cp:lastModifiedBy>
  <cp:revision>4</cp:revision>
  <cp:lastPrinted>2025-11-04T00:54:00Z</cp:lastPrinted>
  <dcterms:created xsi:type="dcterms:W3CDTF">2025-12-02T06:23:00Z</dcterms:created>
  <dcterms:modified xsi:type="dcterms:W3CDTF">2025-12-31T14:11:00Z</dcterms:modified>
</cp:coreProperties>
</file>